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48494" w14:textId="759BC0F2" w:rsidR="009639AE" w:rsidRPr="004D5661" w:rsidRDefault="00600D5E">
      <w:pPr>
        <w:rPr>
          <w:rFonts w:hint="eastAsia"/>
          <w:b/>
          <w:bCs/>
          <w:sz w:val="22"/>
          <w:szCs w:val="28"/>
        </w:rPr>
      </w:pPr>
      <w:r w:rsidRPr="004D5661">
        <w:rPr>
          <w:b/>
          <w:bCs/>
          <w:sz w:val="22"/>
          <w:szCs w:val="28"/>
        </w:rPr>
        <w:t>Supplementary</w:t>
      </w:r>
      <w:r w:rsidR="00525322" w:rsidRPr="004D5661">
        <w:rPr>
          <w:b/>
          <w:bCs/>
          <w:sz w:val="22"/>
          <w:szCs w:val="28"/>
        </w:rPr>
        <w:t xml:space="preserve"> materials</w:t>
      </w:r>
    </w:p>
    <w:p w14:paraId="038624F8" w14:textId="77777777" w:rsidR="00D26897" w:rsidRDefault="00D26897">
      <w:pPr>
        <w:rPr>
          <w:rFonts w:hint="eastAsia"/>
        </w:rPr>
      </w:pPr>
    </w:p>
    <w:p w14:paraId="576EF5D6" w14:textId="7BFE6658" w:rsidR="00905EE4" w:rsidRPr="006E432A" w:rsidRDefault="00905EE4" w:rsidP="00905EE4">
      <w:pPr>
        <w:spacing w:line="288" w:lineRule="auto"/>
        <w:ind w:firstLineChars="150" w:firstLine="315"/>
        <w:jc w:val="center"/>
        <w:rPr>
          <w:rFonts w:ascii="Arial" w:hAnsi="Arial" w:cs="Arial"/>
        </w:rPr>
      </w:pPr>
      <w:bookmarkStart w:id="0" w:name="OLE_LINK93"/>
      <w:bookmarkStart w:id="1" w:name="OLE_LINK94"/>
      <w:r w:rsidRPr="00953070">
        <w:rPr>
          <w:rFonts w:ascii="Arial" w:hAnsi="Arial" w:cs="Arial"/>
          <w:b/>
          <w:bCs/>
        </w:rPr>
        <w:t xml:space="preserve">Table </w:t>
      </w:r>
      <w:r w:rsidR="00EC7E24" w:rsidRPr="00953070">
        <w:rPr>
          <w:rFonts w:ascii="Arial" w:hAnsi="Arial" w:cs="Arial" w:hint="eastAsia"/>
          <w:b/>
          <w:bCs/>
        </w:rPr>
        <w:t>S</w:t>
      </w:r>
      <w:r w:rsidRPr="00953070">
        <w:rPr>
          <w:rFonts w:ascii="Arial" w:hAnsi="Arial" w:cs="Arial"/>
          <w:b/>
          <w:bCs/>
        </w:rPr>
        <w:t>1.</w:t>
      </w:r>
      <w:r w:rsidRPr="006E432A">
        <w:rPr>
          <w:rFonts w:ascii="Arial" w:hAnsi="Arial" w:cs="Arial"/>
        </w:rPr>
        <w:t xml:space="preserve"> description analysis of facial skin tone index in different anatomical sites</w:t>
      </w:r>
      <w:r w:rsidR="00953070">
        <w:rPr>
          <w:rFonts w:ascii="Arial" w:hAnsi="Arial" w:cs="Arial" w:hint="eastAsia"/>
        </w:rPr>
        <w:t>.</w:t>
      </w:r>
    </w:p>
    <w:tbl>
      <w:tblPr>
        <w:tblW w:w="5256" w:type="pct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2"/>
        <w:gridCol w:w="1312"/>
        <w:gridCol w:w="1415"/>
        <w:gridCol w:w="1513"/>
        <w:gridCol w:w="1513"/>
        <w:gridCol w:w="1416"/>
      </w:tblGrid>
      <w:tr w:rsidR="00905EE4" w:rsidRPr="006E432A" w14:paraId="074AEDEC" w14:textId="77777777" w:rsidTr="00C45F2F">
        <w:tc>
          <w:tcPr>
            <w:tcW w:w="8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D9E4F0" w14:textId="77777777" w:rsidR="00905EE4" w:rsidRPr="006E432A" w:rsidRDefault="00905EE4" w:rsidP="00C45F2F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Anatomical sites</w:t>
            </w:r>
          </w:p>
        </w:tc>
        <w:tc>
          <w:tcPr>
            <w:tcW w:w="7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30AEFF" w14:textId="2B3CA351" w:rsidR="00905EE4" w:rsidRPr="00030892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L</w:t>
            </w:r>
            <w:r w:rsidR="00030892" w:rsidRPr="0003089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B61E03" w14:textId="4194E142" w:rsidR="00905EE4" w:rsidRPr="00030892" w:rsidRDefault="00030892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a*</w:t>
            </w:r>
          </w:p>
        </w:tc>
        <w:tc>
          <w:tcPr>
            <w:tcW w:w="8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AA4DD4" w14:textId="6B1BA1CE" w:rsidR="00905EE4" w:rsidRPr="00030892" w:rsidRDefault="00030892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b*</w:t>
            </w:r>
          </w:p>
        </w:tc>
        <w:tc>
          <w:tcPr>
            <w:tcW w:w="8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78A617" w14:textId="029FB608" w:rsidR="00905EE4" w:rsidRPr="00030892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ITA</w:t>
            </w:r>
            <w:r w:rsidR="00030892" w:rsidRPr="00030892">
              <w:rPr>
                <w:rFonts w:ascii="Arial" w:hAnsi="Arial" w:cs="Arial"/>
                <w:sz w:val="18"/>
                <w:szCs w:val="18"/>
              </w:rPr>
              <w:t>°</w:t>
            </w:r>
          </w:p>
        </w:tc>
        <w:tc>
          <w:tcPr>
            <w:tcW w:w="8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88A5BC" w14:textId="4490F870" w:rsidR="00905EE4" w:rsidRPr="00030892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Hab</w:t>
            </w:r>
            <w:r w:rsidR="00030892" w:rsidRPr="00030892">
              <w:rPr>
                <w:rFonts w:ascii="Arial" w:hAnsi="Arial" w:cs="Arial"/>
                <w:sz w:val="18"/>
                <w:szCs w:val="18"/>
              </w:rPr>
              <w:t>°</w:t>
            </w:r>
          </w:p>
        </w:tc>
      </w:tr>
      <w:tr w:rsidR="00905EE4" w:rsidRPr="006E432A" w14:paraId="349E7AF0" w14:textId="77777777" w:rsidTr="00C45F2F">
        <w:tc>
          <w:tcPr>
            <w:tcW w:w="8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3B4B" w14:textId="77777777" w:rsidR="00905EE4" w:rsidRPr="006E432A" w:rsidRDefault="00905EE4" w:rsidP="00C45F2F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  <w:bookmarkStart w:id="2" w:name="_Hlk186205041"/>
            <w:r w:rsidRPr="006E432A">
              <w:rPr>
                <w:rFonts w:ascii="Arial" w:hAnsi="Arial" w:cs="Arial"/>
              </w:rPr>
              <w:t>Forehead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D8DCD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9.60±5.23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5DE58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3.35±2.33</w:t>
            </w:r>
          </w:p>
        </w:tc>
        <w:tc>
          <w:tcPr>
            <w:tcW w:w="8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FACF6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9.51±3.05</w:t>
            </w:r>
          </w:p>
        </w:tc>
        <w:tc>
          <w:tcPr>
            <w:tcW w:w="8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B2EC9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4.40±10.86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B18E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45±4.74</w:t>
            </w:r>
          </w:p>
        </w:tc>
      </w:tr>
      <w:tr w:rsidR="00905EE4" w:rsidRPr="006E432A" w14:paraId="31BCAD82" w14:textId="77777777" w:rsidTr="00C45F2F"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F27AC" w14:textId="77777777" w:rsidR="00905EE4" w:rsidRPr="006E432A" w:rsidRDefault="00905EE4" w:rsidP="00C45F2F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Under-eye circl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CD33" w14:textId="77777777" w:rsidR="00905EE4" w:rsidRPr="006E432A" w:rsidRDefault="00905EE4" w:rsidP="00C45F2F">
            <w:pPr>
              <w:widowControl/>
              <w:spacing w:line="288" w:lineRule="auto"/>
              <w:ind w:firstLineChars="150" w:firstLine="270"/>
              <w:jc w:val="left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4.26±4.8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9DD97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31±2.3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CF4E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21.29±3.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BE14A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33.47±12.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BAB0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90±4.23</w:t>
            </w:r>
          </w:p>
        </w:tc>
      </w:tr>
      <w:tr w:rsidR="00905EE4" w:rsidRPr="006E432A" w14:paraId="7F1268CB" w14:textId="77777777" w:rsidTr="00C45F2F">
        <w:trPr>
          <w:trHeight w:val="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91737" w14:textId="77777777" w:rsidR="00905EE4" w:rsidRPr="006E432A" w:rsidRDefault="00905EE4" w:rsidP="00C45F2F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Cheek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C5B4B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0.43±3.9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71C91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13±2.7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DC17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8.07±2.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B2A08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8.10±8.7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86048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04±4.40</w:t>
            </w:r>
          </w:p>
        </w:tc>
      </w:tr>
      <w:tr w:rsidR="00905EE4" w:rsidRPr="006E432A" w14:paraId="2618E927" w14:textId="77777777" w:rsidTr="00C45F2F"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04B2E42" w14:textId="77777777" w:rsidR="00905EE4" w:rsidRPr="006E432A" w:rsidRDefault="00905EE4" w:rsidP="00C45F2F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Near-nos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3A4CDA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8.11±4.2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AA32DD9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08±2.9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122C037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20.76±3.42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D34C469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0.87±10.1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5FE675" w14:textId="77777777" w:rsidR="00905EE4" w:rsidRPr="006E432A" w:rsidRDefault="00905EE4" w:rsidP="00C45F2F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81±5.22</w:t>
            </w:r>
          </w:p>
        </w:tc>
      </w:tr>
      <w:bookmarkEnd w:id="2"/>
    </w:tbl>
    <w:p w14:paraId="24B53E0F" w14:textId="77777777" w:rsidR="00905EE4" w:rsidRDefault="00905EE4" w:rsidP="00525322">
      <w:pPr>
        <w:tabs>
          <w:tab w:val="left" w:pos="3159"/>
        </w:tabs>
        <w:spacing w:line="288" w:lineRule="auto"/>
        <w:ind w:firstLineChars="150" w:firstLine="315"/>
        <w:rPr>
          <w:rFonts w:ascii="Arial" w:eastAsia="宋体" w:hAnsi="Arial" w:cs="Arial"/>
        </w:rPr>
      </w:pPr>
    </w:p>
    <w:p w14:paraId="581A8476" w14:textId="69A92E22" w:rsidR="00525322" w:rsidRPr="006E432A" w:rsidRDefault="00EC7E24" w:rsidP="00525322">
      <w:pPr>
        <w:tabs>
          <w:tab w:val="left" w:pos="3159"/>
        </w:tabs>
        <w:spacing w:line="288" w:lineRule="auto"/>
        <w:ind w:firstLineChars="150" w:firstLine="316"/>
        <w:rPr>
          <w:rFonts w:ascii="Arial" w:hAnsi="Arial" w:cs="Arial"/>
        </w:rPr>
      </w:pPr>
      <w:r w:rsidRPr="00953070">
        <w:rPr>
          <w:rFonts w:ascii="Arial" w:eastAsia="宋体" w:hAnsi="Arial" w:cs="Arial" w:hint="eastAsia"/>
          <w:b/>
          <w:bCs/>
        </w:rPr>
        <w:t>Table S2.</w:t>
      </w:r>
      <w:r>
        <w:rPr>
          <w:rFonts w:ascii="Arial" w:eastAsia="宋体" w:hAnsi="Arial" w:cs="Arial" w:hint="eastAsia"/>
        </w:rPr>
        <w:t xml:space="preserve"> </w:t>
      </w:r>
      <w:r w:rsidRPr="00EC7E24">
        <w:rPr>
          <w:rFonts w:ascii="Arial" w:eastAsia="宋体" w:hAnsi="Arial" w:cs="Arial"/>
        </w:rPr>
        <w:t>Descriptive analysis of skin tone indices (mean ± SD) across different anatomical sites pre- and post-sample application</w:t>
      </w:r>
      <w:r w:rsidR="00953070">
        <w:rPr>
          <w:rFonts w:ascii="Arial" w:eastAsia="宋体" w:hAnsi="Arial" w:cs="Arial" w:hint="eastAsia"/>
        </w:rPr>
        <w:t>.</w:t>
      </w:r>
    </w:p>
    <w:tbl>
      <w:tblPr>
        <w:tblW w:w="597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1145"/>
        <w:gridCol w:w="1337"/>
        <w:gridCol w:w="1487"/>
        <w:gridCol w:w="1277"/>
        <w:gridCol w:w="1983"/>
        <w:gridCol w:w="1700"/>
      </w:tblGrid>
      <w:tr w:rsidR="00030892" w:rsidRPr="006E432A" w14:paraId="46CF715A" w14:textId="77777777" w:rsidTr="009343BE">
        <w:trPr>
          <w:jc w:val="center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C5899DB" w14:textId="77777777" w:rsidR="00030892" w:rsidRPr="006E432A" w:rsidRDefault="00030892" w:rsidP="00030892">
            <w:pPr>
              <w:spacing w:line="288" w:lineRule="auto"/>
              <w:ind w:firstLineChars="150" w:firstLine="270"/>
              <w:rPr>
                <w:rFonts w:ascii="Arial" w:hAnsi="Arial" w:cs="Arial"/>
              </w:rPr>
            </w:pPr>
            <w:bookmarkStart w:id="3" w:name="_Hlk183618021"/>
            <w:bookmarkEnd w:id="0"/>
            <w:bookmarkEnd w:id="1"/>
            <w:r>
              <w:rPr>
                <w:rFonts w:ascii="Arial" w:hAnsi="Arial" w:cs="Arial"/>
                <w:sz w:val="18"/>
                <w:szCs w:val="18"/>
              </w:rPr>
              <w:t>Sample color</w:t>
            </w:r>
          </w:p>
        </w:tc>
        <w:tc>
          <w:tcPr>
            <w:tcW w:w="11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132B1E" w14:textId="77777777" w:rsidR="00030892" w:rsidRPr="006E432A" w:rsidRDefault="00030892" w:rsidP="00030892">
            <w:pPr>
              <w:spacing w:line="288" w:lineRule="auto"/>
              <w:ind w:firstLineChars="150"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region</w:t>
            </w:r>
          </w:p>
        </w:tc>
        <w:tc>
          <w:tcPr>
            <w:tcW w:w="13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69FF76" w14:textId="71AB78E5" w:rsidR="00030892" w:rsidRPr="00030892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L*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79F202" w14:textId="5EE22C94" w:rsidR="00030892" w:rsidRPr="00030892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a*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463402" w14:textId="785CBE73" w:rsidR="00030892" w:rsidRPr="00030892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b*</w:t>
            </w:r>
          </w:p>
        </w:tc>
        <w:tc>
          <w:tcPr>
            <w:tcW w:w="19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460D91" w14:textId="2E575CBA" w:rsidR="00030892" w:rsidRPr="00030892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ITA°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83292C" w14:textId="068B453B" w:rsidR="00030892" w:rsidRPr="00030892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892">
              <w:rPr>
                <w:rFonts w:ascii="Arial" w:hAnsi="Arial" w:cs="Arial"/>
                <w:sz w:val="18"/>
                <w:szCs w:val="18"/>
              </w:rPr>
              <w:t>Hab°</w:t>
            </w:r>
          </w:p>
        </w:tc>
      </w:tr>
      <w:tr w:rsidR="00030892" w:rsidRPr="006E432A" w14:paraId="584F8AF2" w14:textId="77777777" w:rsidTr="009343B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578C" w14:textId="77777777" w:rsidR="00030892" w:rsidRDefault="00030892" w:rsidP="00030892">
            <w:pPr>
              <w:spacing w:line="288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76522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F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FA9E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9.60±5.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14D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3.35±2.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7158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9.51±3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0E5C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4.40±10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F7E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45±4.74</w:t>
            </w:r>
          </w:p>
        </w:tc>
      </w:tr>
      <w:tr w:rsidR="00030892" w:rsidRPr="006E432A" w14:paraId="704ED82D" w14:textId="77777777" w:rsidTr="009343B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255EE" w14:textId="77777777" w:rsidR="00030892" w:rsidRDefault="00030892" w:rsidP="00030892">
            <w:pPr>
              <w:spacing w:line="288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77A81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38833" w14:textId="77777777" w:rsidR="00030892" w:rsidRPr="006E432A" w:rsidRDefault="00030892" w:rsidP="00030892">
            <w:pPr>
              <w:widowControl/>
              <w:spacing w:line="288" w:lineRule="auto"/>
              <w:ind w:firstLineChars="150" w:firstLine="270"/>
              <w:jc w:val="left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4.26±4.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CBE2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31±2.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6DB4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21.29±3.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6B37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33.47±12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FCE6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90±4.23</w:t>
            </w:r>
          </w:p>
        </w:tc>
      </w:tr>
      <w:tr w:rsidR="00030892" w:rsidRPr="006E432A" w14:paraId="3880B105" w14:textId="77777777" w:rsidTr="009343B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8397A" w14:textId="77777777" w:rsidR="00030892" w:rsidRDefault="00030892" w:rsidP="00030892">
            <w:pPr>
              <w:spacing w:line="288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AC00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C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05C0F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0.43±3.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8803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13±2.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AC25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8.07±2.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EB568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8.10±8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584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04±4.40</w:t>
            </w:r>
          </w:p>
        </w:tc>
      </w:tr>
      <w:tr w:rsidR="00030892" w:rsidRPr="006E432A" w14:paraId="7DD501CD" w14:textId="77777777" w:rsidTr="009343B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3ECE0" w14:textId="77777777" w:rsidR="00030892" w:rsidRDefault="00030892" w:rsidP="00030892">
            <w:pPr>
              <w:spacing w:line="288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321F8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B03B4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8.11±4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9FDB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08±2.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7097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20.76±3.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38FC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0.87±10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F5B7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81±5.22</w:t>
            </w:r>
          </w:p>
        </w:tc>
      </w:tr>
      <w:tr w:rsidR="00030892" w:rsidRPr="006E432A" w14:paraId="7B5C5346" w14:textId="77777777" w:rsidTr="009343B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320C3" w14:textId="77777777" w:rsidR="00030892" w:rsidRPr="006E432A" w:rsidRDefault="00030892" w:rsidP="00030892">
            <w:pPr>
              <w:spacing w:line="288" w:lineRule="auto"/>
              <w:jc w:val="left"/>
              <w:rPr>
                <w:rFonts w:ascii="Arial" w:hAnsi="Arial" w:cs="Arial"/>
              </w:rPr>
            </w:pPr>
            <w:bookmarkStart w:id="4" w:name="_Hlk186200761"/>
            <w:bookmarkEnd w:id="3"/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>ree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CCC74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F</w:t>
            </w:r>
            <w:r w:rsidRPr="009343BE">
              <w:rPr>
                <w:rFonts w:ascii="Arial" w:hAnsi="Arial" w:cs="Arial" w:hint="eastAsia"/>
                <w:szCs w:val="21"/>
              </w:rPr>
              <w:t>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627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46±4.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A77C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14±2.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0D8A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7.31±2.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3E7E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0.47±9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3E74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19±4.38</w:t>
            </w:r>
          </w:p>
        </w:tc>
      </w:tr>
      <w:tr w:rsidR="00030892" w:rsidRPr="006E432A" w14:paraId="556C2E14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3A562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6B4E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D6CD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5.08±2.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58EAF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26±2.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F9ED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8.20±2.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DCB6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39.68±7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18084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6.23±2.88</w:t>
            </w:r>
          </w:p>
        </w:tc>
      </w:tr>
      <w:tr w:rsidR="00030892" w:rsidRPr="006E432A" w14:paraId="1EB530DD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0A549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AA34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 w:hint="eastAsia"/>
                <w:szCs w:val="21"/>
              </w:rPr>
              <w:t>c</w:t>
            </w:r>
            <w:r w:rsidRPr="009343BE">
              <w:rPr>
                <w:rFonts w:ascii="Arial" w:hAnsi="Arial" w:cs="Arial"/>
                <w:szCs w:val="21"/>
              </w:rPr>
              <w:t>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B47B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09±3.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ADB2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3.10±3.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605F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36±2.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FA14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1.90±8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C1F9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06±5.09</w:t>
            </w:r>
          </w:p>
        </w:tc>
      </w:tr>
      <w:tr w:rsidR="00030892" w:rsidRPr="006E432A" w14:paraId="0B06C801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04090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9A994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B87B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9.80±4.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D93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80±3.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4DDD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7.93±3.1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45E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7.21±10.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320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16±4.27</w:t>
            </w:r>
          </w:p>
        </w:tc>
      </w:tr>
      <w:bookmarkEnd w:id="4"/>
      <w:tr w:rsidR="00030892" w:rsidRPr="006E432A" w14:paraId="74D5A15A" w14:textId="77777777" w:rsidTr="009343B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8E34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urpl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33170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F</w:t>
            </w:r>
            <w:r w:rsidRPr="009343BE">
              <w:rPr>
                <w:rFonts w:ascii="Arial" w:hAnsi="Arial" w:cs="Arial" w:hint="eastAsia"/>
                <w:szCs w:val="21"/>
              </w:rPr>
              <w:t>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79A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3.32±3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36E4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1.53±1.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A01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5.26±3.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2C9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6.93±6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C3FB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29±5.93</w:t>
            </w:r>
          </w:p>
        </w:tc>
      </w:tr>
      <w:tr w:rsidR="00030892" w:rsidRPr="006E432A" w14:paraId="1110A7DB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BF148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2D19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2FF0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6.18±3.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EC5E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01±2.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BDDC8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25±4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7FC7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5.02±12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9E5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3.07±4.96</w:t>
            </w:r>
          </w:p>
        </w:tc>
      </w:tr>
      <w:tr w:rsidR="00030892" w:rsidRPr="006E432A" w14:paraId="0F3377A9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44923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68F9F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 w:hint="eastAsia"/>
                <w:szCs w:val="21"/>
              </w:rPr>
              <w:t>c</w:t>
            </w:r>
            <w:r w:rsidRPr="009343BE">
              <w:rPr>
                <w:rFonts w:ascii="Arial" w:hAnsi="Arial" w:cs="Arial"/>
                <w:szCs w:val="21"/>
              </w:rPr>
              <w:t>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7A5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2.03±2.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127B4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03±2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F9A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17±2.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A27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7.25±6.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F491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9.58±5.74</w:t>
            </w:r>
          </w:p>
        </w:tc>
      </w:tr>
      <w:tr w:rsidR="00030892" w:rsidRPr="006E432A" w14:paraId="44E0D477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23761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36BCA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AFF44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05±4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FE09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27±3.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0718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5.76±4.5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81D8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96±12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2916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1.46±6.49</w:t>
            </w:r>
          </w:p>
        </w:tc>
      </w:tr>
      <w:tr w:rsidR="00030892" w:rsidRPr="006E432A" w14:paraId="373DC3B3" w14:textId="77777777" w:rsidTr="009343B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3ADFB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>
              <w:rPr>
                <w:rFonts w:ascii="Arial" w:hAnsi="Arial" w:cs="Arial" w:hint="eastAsia"/>
              </w:rPr>
              <w:t>hit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61401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F</w:t>
            </w:r>
            <w:r w:rsidRPr="009343BE">
              <w:rPr>
                <w:rFonts w:ascii="Arial" w:hAnsi="Arial" w:cs="Arial" w:hint="eastAsia"/>
                <w:szCs w:val="21"/>
              </w:rPr>
              <w:t>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4F7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91±4.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68B8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1.75±2.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47078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35±2.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B9A0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64±8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14194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4.38±4.31</w:t>
            </w:r>
          </w:p>
        </w:tc>
      </w:tr>
      <w:tr w:rsidR="00030892" w:rsidRPr="006E432A" w14:paraId="2C2D9801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8A4F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BE233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18EC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6.68±2.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F306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35±2.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A2A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7.82±2.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8B7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3.20±7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3D63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36±3.21</w:t>
            </w:r>
          </w:p>
        </w:tc>
      </w:tr>
      <w:tr w:rsidR="00030892" w:rsidRPr="006E432A" w14:paraId="2A817EB2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D35A7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038F6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 w:hint="eastAsia"/>
                <w:szCs w:val="21"/>
              </w:rPr>
              <w:t>c</w:t>
            </w:r>
            <w:r w:rsidRPr="009343BE">
              <w:rPr>
                <w:rFonts w:ascii="Arial" w:hAnsi="Arial" w:cs="Arial"/>
                <w:szCs w:val="21"/>
              </w:rPr>
              <w:t>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6016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2.23±2.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14DB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20±3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82C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17±2.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80A1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3.92±5.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713D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3.17±6.16</w:t>
            </w:r>
          </w:p>
        </w:tc>
      </w:tr>
      <w:tr w:rsidR="00030892" w:rsidRPr="006E432A" w14:paraId="38E03123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63DBE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B7C03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15EB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20±4.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ACA2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31±4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AEF5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8.07±3.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C07D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9.13±11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726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6.19±5.76</w:t>
            </w:r>
          </w:p>
        </w:tc>
      </w:tr>
      <w:tr w:rsidR="00030892" w:rsidRPr="006E432A" w14:paraId="23903D49" w14:textId="77777777" w:rsidTr="009343B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E362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bookmarkStart w:id="5" w:name="_Hlk186200778"/>
            <w:r>
              <w:rPr>
                <w:rFonts w:ascii="Arial" w:hAnsi="Arial" w:cs="Arial"/>
              </w:rPr>
              <w:t>B</w:t>
            </w:r>
            <w:r>
              <w:rPr>
                <w:rFonts w:ascii="Arial" w:hAnsi="Arial" w:cs="Arial" w:hint="eastAsia"/>
              </w:rPr>
              <w:t>lu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EE02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F</w:t>
            </w:r>
            <w:r w:rsidRPr="009343BE">
              <w:rPr>
                <w:rFonts w:ascii="Arial" w:hAnsi="Arial" w:cs="Arial" w:hint="eastAsia"/>
                <w:szCs w:val="21"/>
              </w:rPr>
              <w:t>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BA08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0.39±5.6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A917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11±1.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C73E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89±2.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82D2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71±11.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A0EA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0.82±3.51</w:t>
            </w:r>
          </w:p>
        </w:tc>
      </w:tr>
      <w:tr w:rsidR="00030892" w:rsidRPr="006E432A" w14:paraId="14C0C2DC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BEA97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9139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726F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6.68±3.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148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23±1.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3FC8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03±2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B8D54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5.83±6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9918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58±3.52</w:t>
            </w:r>
          </w:p>
        </w:tc>
      </w:tr>
      <w:tr w:rsidR="00030892" w:rsidRPr="006E432A" w14:paraId="212ACEAC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02B18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201E6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 w:hint="eastAsia"/>
                <w:szCs w:val="21"/>
              </w:rPr>
              <w:t>c</w:t>
            </w:r>
            <w:r w:rsidRPr="009343BE">
              <w:rPr>
                <w:rFonts w:ascii="Arial" w:hAnsi="Arial" w:cs="Arial"/>
                <w:szCs w:val="21"/>
              </w:rPr>
              <w:t>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FA7A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2.14±1.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760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19±1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ED10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4.67±2.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595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6.54±4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09B1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0.05±3.75</w:t>
            </w:r>
          </w:p>
        </w:tc>
      </w:tr>
      <w:tr w:rsidR="00030892" w:rsidRPr="006E432A" w14:paraId="5768251C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76625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63BC3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62A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0.06±2.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8CE6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36±1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3B20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64±2.8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1B4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0.32±7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E218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3.16±3.92</w:t>
            </w:r>
          </w:p>
        </w:tc>
      </w:tr>
      <w:bookmarkEnd w:id="5"/>
      <w:tr w:rsidR="00030892" w:rsidRPr="006E432A" w14:paraId="6913226B" w14:textId="77777777" w:rsidTr="009343B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47571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ink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A5AD4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F</w:t>
            </w:r>
            <w:r w:rsidRPr="009343BE">
              <w:rPr>
                <w:rFonts w:ascii="Arial" w:hAnsi="Arial" w:cs="Arial" w:hint="eastAsia"/>
                <w:szCs w:val="21"/>
              </w:rPr>
              <w:t>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B244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2.55±3.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602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1.26±2.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59AE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02±1.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7F3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4.27±6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4DDF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19±4.00</w:t>
            </w:r>
          </w:p>
        </w:tc>
      </w:tr>
      <w:tr w:rsidR="00030892" w:rsidRPr="006E432A" w14:paraId="0BA467F8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C41BC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27B20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A4C7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8.22±2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98B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1.85±2.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7770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7.78±1.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D546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5.62±4.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E01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6.56±3.23</w:t>
            </w:r>
          </w:p>
        </w:tc>
      </w:tr>
      <w:tr w:rsidR="00030892" w:rsidRPr="006E432A" w14:paraId="45541182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547BF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E3C22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 w:hint="eastAsia"/>
                <w:szCs w:val="21"/>
              </w:rPr>
              <w:t>c</w:t>
            </w:r>
            <w:r w:rsidRPr="009343BE">
              <w:rPr>
                <w:rFonts w:ascii="Arial" w:hAnsi="Arial" w:cs="Arial"/>
                <w:szCs w:val="21"/>
              </w:rPr>
              <w:t>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5C4B5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2.65±3.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8443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25±2.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E0AE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5.03±1.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55C1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6.00±6.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9E6B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1.07±4.56</w:t>
            </w:r>
          </w:p>
        </w:tc>
      </w:tr>
      <w:tr w:rsidR="00030892" w:rsidRPr="006E432A" w14:paraId="471A6D92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06FB5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5788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CE20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16±4.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74C4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1.33±2.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382D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41±1.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8D2D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1.58±9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65CF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5.72±3.56</w:t>
            </w:r>
          </w:p>
        </w:tc>
      </w:tr>
      <w:tr w:rsidR="00030892" w:rsidRPr="006E432A" w14:paraId="11D4DFB7" w14:textId="77777777" w:rsidTr="009343B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A5CCB" w14:textId="77777777" w:rsidR="00030892" w:rsidRPr="006E432A" w:rsidRDefault="00030892" w:rsidP="00030892">
            <w:pPr>
              <w:spacing w:line="288" w:lineRule="auto"/>
              <w:rPr>
                <w:rFonts w:ascii="Arial" w:hAnsi="Arial" w:cs="Arial"/>
              </w:rPr>
            </w:pPr>
            <w:bookmarkStart w:id="6" w:name="_Hlk186200796"/>
            <w:r>
              <w:rPr>
                <w:rFonts w:ascii="Arial" w:hAnsi="Arial" w:cs="Arial"/>
              </w:rPr>
              <w:t>O</w:t>
            </w:r>
            <w:r>
              <w:rPr>
                <w:rFonts w:ascii="Arial" w:hAnsi="Arial" w:cs="Arial" w:hint="eastAsia"/>
              </w:rPr>
              <w:t>ran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6C105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F</w:t>
            </w:r>
            <w:r w:rsidRPr="009343BE">
              <w:rPr>
                <w:rFonts w:ascii="Arial" w:hAnsi="Arial" w:cs="Arial" w:hint="eastAsia"/>
                <w:szCs w:val="21"/>
              </w:rPr>
              <w:t>orehea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7BE8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0.40±5.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4EF1F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33±1.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6D4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73±2.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BF22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9.83±10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65B9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3.50±4.10</w:t>
            </w:r>
          </w:p>
        </w:tc>
      </w:tr>
      <w:tr w:rsidR="00030892" w:rsidRPr="006E432A" w14:paraId="265C0D47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72EDF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EE1C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Under-eye circl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4A4DA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4.61±5.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522A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63±1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E2F6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7.64±2.8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CBF1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37.84±12.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8DABB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4.10±4.03</w:t>
            </w:r>
          </w:p>
        </w:tc>
      </w:tr>
      <w:tr w:rsidR="00030892" w:rsidRPr="006E432A" w14:paraId="2F012614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6325D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6DDE5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 w:hint="eastAsia"/>
                <w:szCs w:val="21"/>
              </w:rPr>
              <w:t>c</w:t>
            </w:r>
            <w:r w:rsidRPr="009343BE">
              <w:rPr>
                <w:rFonts w:ascii="Arial" w:hAnsi="Arial" w:cs="Arial"/>
                <w:szCs w:val="21"/>
              </w:rPr>
              <w:t>h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784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71.41±2.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0136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2.91±1.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22EC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6.17±2.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29B50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2.77±6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D3542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1.33±4.37</w:t>
            </w:r>
          </w:p>
        </w:tc>
      </w:tr>
      <w:tr w:rsidR="00030892" w:rsidRPr="006E432A" w14:paraId="187ABBEE" w14:textId="77777777" w:rsidTr="009343BE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A1EA5D4" w14:textId="77777777" w:rsidR="00030892" w:rsidRPr="006E432A" w:rsidRDefault="00030892" w:rsidP="00030892">
            <w:pPr>
              <w:spacing w:line="288" w:lineRule="auto"/>
              <w:ind w:firstLineChars="150" w:firstLine="315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CCAAAD" w14:textId="77777777" w:rsidR="00030892" w:rsidRPr="009343BE" w:rsidRDefault="00030892" w:rsidP="00030892">
            <w:pPr>
              <w:spacing w:line="288" w:lineRule="auto"/>
              <w:rPr>
                <w:rFonts w:ascii="Arial" w:hAnsi="Arial" w:cs="Arial"/>
                <w:szCs w:val="21"/>
              </w:rPr>
            </w:pPr>
            <w:r w:rsidRPr="009343BE">
              <w:rPr>
                <w:rFonts w:ascii="Arial" w:hAnsi="Arial" w:cs="Arial"/>
                <w:szCs w:val="21"/>
              </w:rPr>
              <w:t>Near-n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BCA7EF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69.90±2.4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8343AE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3.04±1.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C84B79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17.94±2.6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040B97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47.95±6.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3D8743" w14:textId="77777777" w:rsidR="00030892" w:rsidRPr="006E432A" w:rsidRDefault="00030892" w:rsidP="00030892">
            <w:pPr>
              <w:spacing w:line="288" w:lineRule="auto"/>
              <w:ind w:firstLineChars="150" w:firstLine="270"/>
              <w:jc w:val="center"/>
              <w:rPr>
                <w:rFonts w:ascii="Arial" w:hAnsi="Arial" w:cs="Arial"/>
              </w:rPr>
            </w:pPr>
            <w:r w:rsidRPr="006E432A">
              <w:rPr>
                <w:rFonts w:ascii="Arial" w:hAnsi="Arial" w:cs="Arial"/>
                <w:sz w:val="18"/>
                <w:szCs w:val="18"/>
              </w:rPr>
              <w:t>53.79±3.69</w:t>
            </w:r>
          </w:p>
        </w:tc>
      </w:tr>
      <w:bookmarkEnd w:id="6"/>
    </w:tbl>
    <w:p w14:paraId="378861D8" w14:textId="77777777" w:rsidR="00525322" w:rsidRDefault="00525322">
      <w:pPr>
        <w:rPr>
          <w:rFonts w:hint="eastAsia"/>
        </w:rPr>
      </w:pPr>
    </w:p>
    <w:sectPr w:rsidR="00525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A850C" w14:textId="77777777" w:rsidR="00407341" w:rsidRDefault="00407341" w:rsidP="00953070">
      <w:pPr>
        <w:rPr>
          <w:rFonts w:hint="eastAsia"/>
        </w:rPr>
      </w:pPr>
      <w:r>
        <w:separator/>
      </w:r>
    </w:p>
  </w:endnote>
  <w:endnote w:type="continuationSeparator" w:id="0">
    <w:p w14:paraId="2393C12F" w14:textId="77777777" w:rsidR="00407341" w:rsidRDefault="00407341" w:rsidP="009530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13AA7" w14:textId="77777777" w:rsidR="00407341" w:rsidRDefault="00407341" w:rsidP="00953070">
      <w:pPr>
        <w:rPr>
          <w:rFonts w:hint="eastAsia"/>
        </w:rPr>
      </w:pPr>
      <w:r>
        <w:separator/>
      </w:r>
    </w:p>
  </w:footnote>
  <w:footnote w:type="continuationSeparator" w:id="0">
    <w:p w14:paraId="75D99019" w14:textId="77777777" w:rsidR="00407341" w:rsidRDefault="00407341" w:rsidP="009530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22"/>
    <w:rsid w:val="000020FB"/>
    <w:rsid w:val="00030892"/>
    <w:rsid w:val="00047B7A"/>
    <w:rsid w:val="00094E11"/>
    <w:rsid w:val="000D5E80"/>
    <w:rsid w:val="000E4765"/>
    <w:rsid w:val="000F0F27"/>
    <w:rsid w:val="000F4E01"/>
    <w:rsid w:val="001152B8"/>
    <w:rsid w:val="00126F90"/>
    <w:rsid w:val="00154B0D"/>
    <w:rsid w:val="001E6EA3"/>
    <w:rsid w:val="00237611"/>
    <w:rsid w:val="00266F44"/>
    <w:rsid w:val="00287764"/>
    <w:rsid w:val="002B3931"/>
    <w:rsid w:val="002B6D78"/>
    <w:rsid w:val="002E591D"/>
    <w:rsid w:val="002F77EB"/>
    <w:rsid w:val="00315C5F"/>
    <w:rsid w:val="003247BC"/>
    <w:rsid w:val="003579BA"/>
    <w:rsid w:val="003A4D49"/>
    <w:rsid w:val="004035F2"/>
    <w:rsid w:val="00407341"/>
    <w:rsid w:val="004442C1"/>
    <w:rsid w:val="004525AD"/>
    <w:rsid w:val="00484043"/>
    <w:rsid w:val="00497E6B"/>
    <w:rsid w:val="004A64ED"/>
    <w:rsid w:val="004D5661"/>
    <w:rsid w:val="004E3AE4"/>
    <w:rsid w:val="004E5C7F"/>
    <w:rsid w:val="005173D5"/>
    <w:rsid w:val="00525322"/>
    <w:rsid w:val="00554BA8"/>
    <w:rsid w:val="00564B7A"/>
    <w:rsid w:val="00600D5E"/>
    <w:rsid w:val="00613D57"/>
    <w:rsid w:val="00627A10"/>
    <w:rsid w:val="006348E4"/>
    <w:rsid w:val="00634F54"/>
    <w:rsid w:val="0064471F"/>
    <w:rsid w:val="00653D97"/>
    <w:rsid w:val="0068341C"/>
    <w:rsid w:val="00686231"/>
    <w:rsid w:val="006A7BA8"/>
    <w:rsid w:val="007534C6"/>
    <w:rsid w:val="0076364E"/>
    <w:rsid w:val="00767F4A"/>
    <w:rsid w:val="007721CB"/>
    <w:rsid w:val="007C158B"/>
    <w:rsid w:val="007C540B"/>
    <w:rsid w:val="007D32E8"/>
    <w:rsid w:val="007F3DC7"/>
    <w:rsid w:val="007F437E"/>
    <w:rsid w:val="007F631D"/>
    <w:rsid w:val="00840B04"/>
    <w:rsid w:val="00862CCA"/>
    <w:rsid w:val="008E4B1C"/>
    <w:rsid w:val="00905EE4"/>
    <w:rsid w:val="009343BE"/>
    <w:rsid w:val="00953070"/>
    <w:rsid w:val="009554A0"/>
    <w:rsid w:val="009639AE"/>
    <w:rsid w:val="00965A4C"/>
    <w:rsid w:val="0097350D"/>
    <w:rsid w:val="00976060"/>
    <w:rsid w:val="009C2E3B"/>
    <w:rsid w:val="009C6BE6"/>
    <w:rsid w:val="00A275B2"/>
    <w:rsid w:val="00A276BA"/>
    <w:rsid w:val="00A73B96"/>
    <w:rsid w:val="00AC02AF"/>
    <w:rsid w:val="00AC19CF"/>
    <w:rsid w:val="00AD16FF"/>
    <w:rsid w:val="00B11D2D"/>
    <w:rsid w:val="00B60906"/>
    <w:rsid w:val="00B72D0C"/>
    <w:rsid w:val="00B747D0"/>
    <w:rsid w:val="00B8274E"/>
    <w:rsid w:val="00B97186"/>
    <w:rsid w:val="00BA5FF4"/>
    <w:rsid w:val="00BB2F1E"/>
    <w:rsid w:val="00BC5F25"/>
    <w:rsid w:val="00BD4AEC"/>
    <w:rsid w:val="00BE6C8C"/>
    <w:rsid w:val="00C02EEF"/>
    <w:rsid w:val="00C13959"/>
    <w:rsid w:val="00C229BE"/>
    <w:rsid w:val="00C31188"/>
    <w:rsid w:val="00C3675B"/>
    <w:rsid w:val="00C507ED"/>
    <w:rsid w:val="00C55CE4"/>
    <w:rsid w:val="00C74FEA"/>
    <w:rsid w:val="00C965DE"/>
    <w:rsid w:val="00CA481F"/>
    <w:rsid w:val="00CB0922"/>
    <w:rsid w:val="00CF73BD"/>
    <w:rsid w:val="00D26897"/>
    <w:rsid w:val="00D5494A"/>
    <w:rsid w:val="00D73877"/>
    <w:rsid w:val="00DC37F5"/>
    <w:rsid w:val="00DD0E3D"/>
    <w:rsid w:val="00DE64EF"/>
    <w:rsid w:val="00DF4122"/>
    <w:rsid w:val="00DF4AA1"/>
    <w:rsid w:val="00E02BA4"/>
    <w:rsid w:val="00E03CB6"/>
    <w:rsid w:val="00E326F9"/>
    <w:rsid w:val="00E47D7F"/>
    <w:rsid w:val="00E7370B"/>
    <w:rsid w:val="00EC7E24"/>
    <w:rsid w:val="00F02562"/>
    <w:rsid w:val="00F1621F"/>
    <w:rsid w:val="00F25359"/>
    <w:rsid w:val="00F85087"/>
    <w:rsid w:val="00FB4168"/>
    <w:rsid w:val="00FC723B"/>
    <w:rsid w:val="00FD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202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253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5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5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53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53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53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53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53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53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322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525322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525322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525322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525322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525322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525322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525322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525322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525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532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5253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5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5253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5322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5253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53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5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5322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5253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30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53070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53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5307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028</Characters>
  <Application>Microsoft Office Word</Application>
  <DocSecurity>0</DocSecurity>
  <Lines>39</Lines>
  <Paragraphs>1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01:15:00Z</dcterms:created>
  <dcterms:modified xsi:type="dcterms:W3CDTF">2025-08-11T15:06:00Z</dcterms:modified>
</cp:coreProperties>
</file>